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1132" w:right="966" w:firstLine="2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clinical characteristics of 7 HIV-1-monoinfected patients and 8 healthy individuals enrolled in th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in vitro </w:t>
      </w:r>
      <w:r>
        <w:rPr>
          <w:rFonts w:cs="Times New Roman" w:ascii="Times New Roman" w:hAnsi="Times New Roman"/>
          <w:b/>
          <w:sz w:val="24"/>
          <w:szCs w:val="24"/>
        </w:rPr>
        <w:t xml:space="preserve">study. </w:t>
      </w:r>
    </w:p>
    <w:tbl>
      <w:tblPr>
        <w:tblW w:w="8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2368"/>
        <w:gridCol w:w="2655"/>
      </w:tblGrid>
      <w:tr>
        <w:trPr>
          <w:trHeight w:val="340" w:hRule="exact"/>
        </w:trPr>
        <w:tc>
          <w:tcPr>
            <w:tcW w:w="31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36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IV-1-monoinfected (n=7)</w:t>
            </w:r>
          </w:p>
        </w:tc>
        <w:tc>
          <w:tcPr>
            <w:tcW w:w="265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ealthy (n=8)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12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 (years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8(31-43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0.5(31-41.8)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der, n(%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.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50)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2.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50)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BsAg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ti-HIV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ti-HCV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CV RNA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D4+ 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-cell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unt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07(218.5-518.5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D8+ 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-cell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unt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right="-10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ood routine examination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BC (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), median (IQR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9(4.65-7.7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BC (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),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45(3.14-4.5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moglobin (g/L), median (IQR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8(79-156.5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atelet (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),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65(206.5-386.5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iochemistry analysis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T (IU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,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(13.5-20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ST(IU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,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(21.5-34.5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tal protein (g/L),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0.6(77.4-89.9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bumin (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7.2(44-53.8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tal bilirubin (μmo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.6(12.5-19.7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rect bilirubi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μmo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7(4.1-7.0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MI, median (IQR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.7(21.6-26.5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PRI, median (IQR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9(0.06-0.16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ood donation History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B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(42.8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-FB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57.2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AART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ccasional, n(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termittent, n(%)</w:t>
            </w:r>
          </w:p>
        </w:tc>
        <w:tc>
          <w:tcPr>
            <w:tcW w:w="2368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(14.3)</w:t>
            </w:r>
          </w:p>
        </w:tc>
        <w:tc>
          <w:tcPr>
            <w:tcW w:w="265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gular, n(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57.1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3127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nclear, n(%)</w:t>
            </w:r>
          </w:p>
        </w:tc>
        <w:tc>
          <w:tcPr>
            <w:tcW w:w="2368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28.6)</w:t>
            </w:r>
          </w:p>
        </w:tc>
        <w:tc>
          <w:tcPr>
            <w:tcW w:w="2655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</w:tbl>
    <w:p>
      <w:pPr>
        <w:pStyle w:val="Normal"/>
        <w:snapToGrid w:val="false"/>
        <w:spacing w:lineRule="auto" w:line="360"/>
        <w:ind w:right="489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IQR: interquartile range; </w:t>
      </w:r>
      <w:r>
        <w:rPr>
          <w:rFonts w:cs="Times New Roman" w:ascii="Times New Roman" w:hAnsi="Times New Roman"/>
          <w:szCs w:val="21"/>
        </w:rPr>
        <w:t>ALT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Alanine Aminotransferase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AST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aspartate aminotransferase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FBD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former blood donors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HAART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high active antiretroviral therapy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BMI: body mass index, calculated as the weight in kilograms divided by the square of height in meters; </w:t>
      </w:r>
      <w:r>
        <w:rPr>
          <w:rFonts w:cs="Times New Roman" w:ascii="Times New Roman" w:hAnsi="Times New Roman"/>
          <w:szCs w:val="21"/>
        </w:rPr>
        <w:t xml:space="preserve">N.A.: not available.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20" w:top="776" w:footer="720" w:bottom="7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2:40:00Z</dcterms:created>
  <dc:creator>yy</dc:creator>
  <dc:description/>
  <cp:keywords/>
  <dc:language>en-US</dc:language>
  <cp:lastModifiedBy>lomandam</cp:lastModifiedBy>
  <dcterms:modified xsi:type="dcterms:W3CDTF">2014-10-27T18:04:00Z</dcterms:modified>
  <cp:revision>9</cp:revision>
  <dc:subject/>
  <dc:title/>
</cp:coreProperties>
</file>